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8AB" w:rsidRDefault="00660FEA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  <w:r w:rsidRPr="008854E6">
        <w:rPr>
          <w:rFonts w:ascii="Times New Roman" w:hAnsi="Times New Roman" w:cs="Times New Roman"/>
          <w:b/>
          <w:sz w:val="24"/>
          <w:szCs w:val="24"/>
        </w:rPr>
        <w:t>Table</w:t>
      </w:r>
      <w:r w:rsidR="00D2102A">
        <w:rPr>
          <w:rFonts w:ascii="Times New Roman" w:hAnsi="Times New Roman" w:cs="Times New Roman" w:hint="eastAsia"/>
          <w:b/>
          <w:sz w:val="24"/>
          <w:szCs w:val="24"/>
        </w:rPr>
        <w:t xml:space="preserve"> A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8854E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854E6" w:rsidRPr="00DC36B7">
        <w:rPr>
          <w:rFonts w:ascii="Times New Roman" w:hAnsi="Times New Roman" w:cs="Times New Roman"/>
          <w:b/>
          <w:bCs/>
          <w:sz w:val="24"/>
          <w:szCs w:val="24"/>
        </w:rPr>
        <w:t>Oligonucleotide primers used in this stud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8472" w:type="dxa"/>
        <w:tblLayout w:type="fixed"/>
        <w:tblLook w:val="04A0" w:firstRow="1" w:lastRow="0" w:firstColumn="1" w:lastColumn="0" w:noHBand="0" w:noVBand="1"/>
      </w:tblPr>
      <w:tblGrid>
        <w:gridCol w:w="1255"/>
        <w:gridCol w:w="1547"/>
        <w:gridCol w:w="5670"/>
      </w:tblGrid>
      <w:tr w:rsidR="008854E6" w:rsidRPr="008854E6" w:rsidTr="008854E6">
        <w:trPr>
          <w:trHeight w:val="279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54E6" w:rsidRPr="008854E6" w:rsidRDefault="008854E6" w:rsidP="008854E6">
            <w:pPr>
              <w:ind w:leftChars="-61" w:left="-134" w:rightChars="-51" w:right="-112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8854E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Experiment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8854E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8854E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rimer sequence (5’-3’)</w:t>
            </w:r>
          </w:p>
        </w:tc>
      </w:tr>
      <w:tr w:rsidR="008854E6" w:rsidRPr="008854E6" w:rsidTr="008854E6">
        <w:trPr>
          <w:trHeight w:val="279"/>
        </w:trPr>
        <w:tc>
          <w:tcPr>
            <w:tcW w:w="12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4E6" w:rsidRPr="008854E6" w:rsidRDefault="008854E6" w:rsidP="008854E6">
            <w:pPr>
              <w:ind w:leftChars="-61" w:left="-134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8854E6" w:rsidRPr="008854E6" w:rsidRDefault="008854E6" w:rsidP="008854E6">
            <w:pPr>
              <w:ind w:leftChars="-61" w:left="-134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8854E6" w:rsidRPr="008854E6" w:rsidRDefault="008854E6" w:rsidP="008854E6">
            <w:pPr>
              <w:ind w:leftChars="-61" w:left="-134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8854E6" w:rsidRPr="008854E6" w:rsidRDefault="008854E6" w:rsidP="008854E6">
            <w:pPr>
              <w:ind w:leftChars="-61" w:left="-134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8854E6" w:rsidRPr="008854E6" w:rsidRDefault="008854E6" w:rsidP="008854E6">
            <w:pPr>
              <w:ind w:leftChars="-61" w:left="-134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8854E6" w:rsidRPr="00660FEA" w:rsidRDefault="008854E6" w:rsidP="008854E6">
            <w:pPr>
              <w:ind w:leftChars="-61" w:left="-134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  <w:p w:rsidR="008854E6" w:rsidRPr="00660FEA" w:rsidRDefault="008854E6" w:rsidP="008854E6">
            <w:pPr>
              <w:ind w:leftChars="-61" w:left="-134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60FE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Gene cloning</w:t>
            </w:r>
          </w:p>
          <w:p w:rsidR="008854E6" w:rsidRPr="008854E6" w:rsidRDefault="008854E6" w:rsidP="008854E6">
            <w:pPr>
              <w:ind w:leftChars="-61" w:left="-134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attb</w:t>
            </w:r>
            <w:proofErr w:type="spellEnd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GTGGGGACAAGTTTGTACAAAAAAGCAGGCTTC</w:t>
            </w:r>
          </w:p>
        </w:tc>
      </w:tr>
      <w:tr w:rsidR="008854E6" w:rsidRPr="008854E6" w:rsidTr="008854E6">
        <w:trPr>
          <w:trHeight w:val="279"/>
        </w:trPr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854E6" w:rsidRPr="008854E6" w:rsidRDefault="008854E6" w:rsidP="008854E6">
            <w:pPr>
              <w:ind w:leftChars="-61" w:left="-134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attb</w:t>
            </w:r>
            <w:proofErr w:type="spellEnd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GTGGGGACCACTTTGTACAAGAAAGCTGGGTC</w:t>
            </w:r>
          </w:p>
        </w:tc>
      </w:tr>
      <w:tr w:rsidR="008854E6" w:rsidRPr="008854E6" w:rsidTr="008854E6">
        <w:trPr>
          <w:trHeight w:val="279"/>
        </w:trPr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854E6" w:rsidRPr="008854E6" w:rsidRDefault="008854E6" w:rsidP="008854E6">
            <w:pPr>
              <w:ind w:leftChars="-61" w:left="-134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attb</w:t>
            </w:r>
            <w:proofErr w:type="spellEnd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proofErr w:type="spellStart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OsLBD3</w:t>
            </w:r>
            <w:proofErr w:type="spellEnd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-7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CAAAAAAGCAGGCTTCATGTCCCCCGGTGAGGAG</w:t>
            </w:r>
          </w:p>
        </w:tc>
      </w:tr>
      <w:tr w:rsidR="008854E6" w:rsidRPr="008854E6" w:rsidTr="008854E6">
        <w:trPr>
          <w:trHeight w:val="279"/>
        </w:trPr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854E6" w:rsidRPr="008854E6" w:rsidRDefault="008854E6" w:rsidP="008854E6">
            <w:pPr>
              <w:ind w:leftChars="-61" w:left="-134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attb</w:t>
            </w:r>
            <w:proofErr w:type="spellEnd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proofErr w:type="spellStart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OsLBD3</w:t>
            </w:r>
            <w:proofErr w:type="spellEnd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-7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CAAGAAAGCTGGGTCAGGAAACGAGAATTCAGATG</w:t>
            </w:r>
          </w:p>
        </w:tc>
      </w:tr>
      <w:tr w:rsidR="008854E6" w:rsidRPr="008854E6" w:rsidTr="008854E6">
        <w:trPr>
          <w:trHeight w:val="279"/>
        </w:trPr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854E6" w:rsidRPr="008854E6" w:rsidRDefault="008854E6" w:rsidP="008854E6">
            <w:pPr>
              <w:ind w:leftChars="-61" w:left="-134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OsLBD3</w:t>
            </w:r>
            <w:proofErr w:type="spellEnd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-7-PA7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CGAATTCCTGCAGCCCGGGATGTCCCCCGGTGAGGAG</w:t>
            </w:r>
          </w:p>
        </w:tc>
      </w:tr>
      <w:tr w:rsidR="008854E6" w:rsidRPr="008854E6" w:rsidTr="008854E6">
        <w:trPr>
          <w:trHeight w:val="279"/>
        </w:trPr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854E6" w:rsidRPr="008854E6" w:rsidRDefault="008854E6" w:rsidP="008854E6">
            <w:pPr>
              <w:ind w:leftChars="-61" w:left="-134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OsLBD3</w:t>
            </w:r>
            <w:proofErr w:type="spellEnd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-7-PA7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CACCATACTAGTGGATCCAGGAAACGAGAATTCAGATG</w:t>
            </w:r>
          </w:p>
        </w:tc>
      </w:tr>
      <w:tr w:rsidR="008854E6" w:rsidRPr="008854E6" w:rsidTr="008854E6">
        <w:trPr>
          <w:trHeight w:val="279"/>
        </w:trPr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854E6" w:rsidRPr="008854E6" w:rsidRDefault="008854E6" w:rsidP="008854E6">
            <w:pPr>
              <w:ind w:leftChars="-61" w:left="-134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BD-</w:t>
            </w:r>
            <w:proofErr w:type="spellStart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OsLBD3</w:t>
            </w:r>
            <w:proofErr w:type="spellEnd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-7 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CATGGAGGCCGAATTCATGTCCCCCGGTGAGGAG</w:t>
            </w:r>
          </w:p>
        </w:tc>
      </w:tr>
      <w:tr w:rsidR="008854E6" w:rsidRPr="008854E6" w:rsidTr="008854E6">
        <w:trPr>
          <w:trHeight w:val="279"/>
        </w:trPr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854E6" w:rsidRPr="008854E6" w:rsidRDefault="008854E6" w:rsidP="008854E6">
            <w:pPr>
              <w:ind w:leftChars="-61" w:left="-134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BD-</w:t>
            </w:r>
            <w:proofErr w:type="spellStart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OsLBD3</w:t>
            </w:r>
            <w:proofErr w:type="spellEnd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-7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GGATCCCCGGGAATTCAGGAAACGAGAATTCAGATG</w:t>
            </w:r>
          </w:p>
        </w:tc>
      </w:tr>
      <w:tr w:rsidR="008854E6" w:rsidRPr="008854E6" w:rsidTr="008854E6">
        <w:trPr>
          <w:trHeight w:val="279"/>
        </w:trPr>
        <w:tc>
          <w:tcPr>
            <w:tcW w:w="12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854E6" w:rsidRPr="008854E6" w:rsidRDefault="008854E6" w:rsidP="008854E6">
            <w:pPr>
              <w:ind w:leftChars="-61" w:left="-134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BD-</w:t>
            </w:r>
            <w:proofErr w:type="spellStart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OsLBD3</w:t>
            </w:r>
            <w:proofErr w:type="spellEnd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proofErr w:type="spellStart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7V</w:t>
            </w:r>
            <w:proofErr w:type="spellEnd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-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CATGGAGGCCGAATTCATGTCCCCCGGTGAGGAG</w:t>
            </w:r>
          </w:p>
        </w:tc>
      </w:tr>
      <w:tr w:rsidR="008854E6" w:rsidRPr="008854E6" w:rsidTr="008854E6">
        <w:trPr>
          <w:trHeight w:val="279"/>
        </w:trPr>
        <w:tc>
          <w:tcPr>
            <w:tcW w:w="1255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854E6" w:rsidRPr="008854E6" w:rsidRDefault="008854E6" w:rsidP="008854E6">
            <w:pPr>
              <w:ind w:leftChars="-61" w:left="-134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BD-</w:t>
            </w:r>
            <w:proofErr w:type="spellStart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OsLBD3</w:t>
            </w:r>
            <w:proofErr w:type="spellEnd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-7V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GGATCCCCGGGAATTCTCAGAGCTCGGTACCGCT</w:t>
            </w:r>
          </w:p>
        </w:tc>
      </w:tr>
      <w:tr w:rsidR="008854E6" w:rsidRPr="008854E6" w:rsidTr="008854E6">
        <w:trPr>
          <w:trHeight w:val="279"/>
        </w:trPr>
        <w:tc>
          <w:tcPr>
            <w:tcW w:w="12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54E6" w:rsidRPr="00660FEA" w:rsidRDefault="008854E6" w:rsidP="008854E6">
            <w:pPr>
              <w:ind w:leftChars="-61" w:left="-134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proofErr w:type="spellStart"/>
            <w:r w:rsidRPr="00660FE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qRT</w:t>
            </w:r>
            <w:proofErr w:type="spellEnd"/>
            <w:r w:rsidRPr="00660FE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-PCR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OsLBD3</w:t>
            </w:r>
            <w:proofErr w:type="spellEnd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-7-Q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GCCAGAATGCTCCAGCAAC</w:t>
            </w:r>
          </w:p>
        </w:tc>
      </w:tr>
      <w:tr w:rsidR="008854E6" w:rsidRPr="008854E6" w:rsidTr="008854E6">
        <w:trPr>
          <w:trHeight w:val="279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854E6" w:rsidRPr="008854E6" w:rsidRDefault="008854E6" w:rsidP="008854E6">
            <w:pPr>
              <w:ind w:leftChars="-61" w:left="-134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OsLBD3</w:t>
            </w:r>
            <w:proofErr w:type="spellEnd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-7-Q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GTACACCGGGTCCTGCAC</w:t>
            </w:r>
          </w:p>
        </w:tc>
      </w:tr>
      <w:tr w:rsidR="008854E6" w:rsidRPr="008854E6" w:rsidTr="008854E6">
        <w:trPr>
          <w:trHeight w:val="279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854E6" w:rsidRPr="008854E6" w:rsidRDefault="008854E6" w:rsidP="008854E6">
            <w:pPr>
              <w:ind w:leftChars="-61" w:left="-134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OsSLL1</w:t>
            </w:r>
            <w:proofErr w:type="spellEnd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-Q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GAACTTGGAACCGTGCAGAT</w:t>
            </w:r>
          </w:p>
        </w:tc>
      </w:tr>
      <w:tr w:rsidR="008854E6" w:rsidRPr="008854E6" w:rsidTr="008854E6">
        <w:trPr>
          <w:trHeight w:val="279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854E6" w:rsidRPr="008854E6" w:rsidRDefault="008854E6" w:rsidP="008854E6">
            <w:pPr>
              <w:ind w:leftChars="-61" w:left="-134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OsSLL1</w:t>
            </w:r>
            <w:proofErr w:type="spellEnd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-Q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TCAGGCCTCCCTAGAGTGAA</w:t>
            </w:r>
          </w:p>
        </w:tc>
      </w:tr>
      <w:tr w:rsidR="008854E6" w:rsidRPr="008854E6" w:rsidTr="008854E6">
        <w:trPr>
          <w:trHeight w:val="279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854E6" w:rsidRPr="008854E6" w:rsidRDefault="008854E6" w:rsidP="008854E6">
            <w:pPr>
              <w:ind w:leftChars="-61" w:left="-134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OsROC5</w:t>
            </w:r>
            <w:proofErr w:type="spellEnd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-Q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GTACCTTCCGGCTGTGTGAT</w:t>
            </w:r>
          </w:p>
        </w:tc>
      </w:tr>
      <w:tr w:rsidR="008854E6" w:rsidRPr="008854E6" w:rsidTr="008854E6">
        <w:trPr>
          <w:trHeight w:val="279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854E6" w:rsidRPr="008854E6" w:rsidRDefault="008854E6" w:rsidP="008854E6">
            <w:pPr>
              <w:ind w:leftChars="-61" w:left="-134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OsROC5</w:t>
            </w:r>
            <w:proofErr w:type="spellEnd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-Q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CGAAGGAGTGGACGGTAGAG</w:t>
            </w:r>
          </w:p>
        </w:tc>
      </w:tr>
      <w:tr w:rsidR="008854E6" w:rsidRPr="008854E6" w:rsidTr="008854E6">
        <w:trPr>
          <w:trHeight w:val="279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854E6" w:rsidRPr="008854E6" w:rsidRDefault="008854E6" w:rsidP="008854E6">
            <w:pPr>
              <w:ind w:leftChars="-61" w:left="-134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OsADL1</w:t>
            </w:r>
            <w:proofErr w:type="spellEnd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-Q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GGCGTGGTTATAGTGCAGGT</w:t>
            </w:r>
          </w:p>
        </w:tc>
      </w:tr>
      <w:tr w:rsidR="008854E6" w:rsidRPr="008854E6" w:rsidTr="008854E6">
        <w:trPr>
          <w:trHeight w:val="279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854E6" w:rsidRPr="008854E6" w:rsidRDefault="008854E6" w:rsidP="008854E6">
            <w:pPr>
              <w:ind w:leftChars="-61" w:left="-134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OsADL1</w:t>
            </w:r>
            <w:proofErr w:type="spellEnd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-Q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AGTGCATCCCGTCCTGTTAC</w:t>
            </w:r>
          </w:p>
        </w:tc>
      </w:tr>
      <w:tr w:rsidR="008854E6" w:rsidRPr="008854E6" w:rsidTr="008854E6">
        <w:trPr>
          <w:trHeight w:val="279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854E6" w:rsidRPr="008854E6" w:rsidRDefault="008854E6" w:rsidP="008854E6">
            <w:pPr>
              <w:ind w:leftChars="-61" w:left="-134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OsSRL1</w:t>
            </w:r>
            <w:proofErr w:type="spellEnd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-Q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GAGGACGACACCGAGATGAT</w:t>
            </w:r>
          </w:p>
        </w:tc>
      </w:tr>
      <w:tr w:rsidR="008854E6" w:rsidRPr="008854E6" w:rsidTr="008854E6">
        <w:trPr>
          <w:trHeight w:val="279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854E6" w:rsidRPr="008854E6" w:rsidRDefault="008854E6" w:rsidP="008854E6">
            <w:pPr>
              <w:ind w:leftChars="-61" w:left="-134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OsSRL1</w:t>
            </w:r>
            <w:proofErr w:type="spellEnd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-Q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GAACCGCTTCGGTAGCATAG</w:t>
            </w:r>
          </w:p>
        </w:tc>
      </w:tr>
      <w:tr w:rsidR="008854E6" w:rsidRPr="008854E6" w:rsidTr="008854E6">
        <w:trPr>
          <w:trHeight w:val="279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854E6" w:rsidRPr="008854E6" w:rsidRDefault="008854E6" w:rsidP="008854E6">
            <w:pPr>
              <w:ind w:leftChars="-61" w:left="-134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OsNRL1</w:t>
            </w:r>
            <w:proofErr w:type="spellEnd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-Q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GAGGGACTTCCTCAAGAACAAG</w:t>
            </w:r>
          </w:p>
        </w:tc>
      </w:tr>
      <w:tr w:rsidR="008854E6" w:rsidRPr="008854E6" w:rsidTr="008854E6">
        <w:trPr>
          <w:trHeight w:val="279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854E6" w:rsidRPr="008854E6" w:rsidRDefault="008854E6" w:rsidP="008854E6">
            <w:pPr>
              <w:ind w:leftChars="-61" w:left="-134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OsNRL1</w:t>
            </w:r>
            <w:proofErr w:type="spellEnd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-Q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TCGTACTCGCGCTTCACCTT</w:t>
            </w:r>
          </w:p>
        </w:tc>
      </w:tr>
      <w:tr w:rsidR="008854E6" w:rsidRPr="008854E6" w:rsidTr="008854E6">
        <w:trPr>
          <w:trHeight w:val="279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854E6" w:rsidRPr="008854E6" w:rsidRDefault="008854E6" w:rsidP="008854E6">
            <w:pPr>
              <w:ind w:leftChars="-61" w:left="-134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OsACL1</w:t>
            </w:r>
            <w:proofErr w:type="spellEnd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-Q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TCGCTGCTTCATCTACGTCA</w:t>
            </w:r>
          </w:p>
        </w:tc>
      </w:tr>
      <w:tr w:rsidR="008854E6" w:rsidRPr="008854E6" w:rsidTr="008854E6">
        <w:trPr>
          <w:trHeight w:val="279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854E6" w:rsidRPr="008854E6" w:rsidRDefault="008854E6" w:rsidP="008854E6">
            <w:pPr>
              <w:ind w:leftChars="-61" w:left="-134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OsACL1</w:t>
            </w:r>
            <w:proofErr w:type="spellEnd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-Q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GTTGTTGTTGCCGTTGTCCT</w:t>
            </w:r>
          </w:p>
        </w:tc>
      </w:tr>
      <w:tr w:rsidR="008854E6" w:rsidRPr="008854E6" w:rsidTr="008854E6">
        <w:trPr>
          <w:trHeight w:val="279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854E6" w:rsidRPr="008854E6" w:rsidRDefault="008854E6" w:rsidP="008854E6">
            <w:pPr>
              <w:ind w:leftChars="-61" w:left="-134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OsRL14</w:t>
            </w:r>
            <w:proofErr w:type="spellEnd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-Q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CGACTACAACGCCAAACTCA</w:t>
            </w:r>
            <w:r w:rsidRPr="008854E6" w:rsidDel="004A6F0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854E6" w:rsidRPr="008854E6" w:rsidTr="008854E6">
        <w:trPr>
          <w:trHeight w:val="279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854E6" w:rsidRPr="008854E6" w:rsidRDefault="008854E6" w:rsidP="008854E6">
            <w:pPr>
              <w:ind w:leftChars="-61" w:left="-134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OsRL14</w:t>
            </w:r>
            <w:proofErr w:type="spellEnd"/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-Q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54E6">
              <w:rPr>
                <w:rFonts w:ascii="Times New Roman" w:eastAsia="宋体" w:hAnsi="Times New Roman" w:cs="Times New Roman"/>
                <w:sz w:val="24"/>
                <w:szCs w:val="24"/>
              </w:rPr>
              <w:t>TTCTTGGAGGCAATGGATTC</w:t>
            </w:r>
            <w:r w:rsidRPr="008854E6" w:rsidDel="004A6F0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854E6" w:rsidRPr="008854E6" w:rsidTr="008854E6">
        <w:trPr>
          <w:trHeight w:val="279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854E6" w:rsidRPr="008854E6" w:rsidRDefault="008854E6" w:rsidP="008854E6">
            <w:pPr>
              <w:ind w:leftChars="-61" w:left="-134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854E6" w:rsidDel="003078DE">
              <w:rPr>
                <w:rFonts w:ascii="Times New Roman" w:eastAsia="宋体" w:hAnsi="Times New Roman" w:cs="Times New Roman"/>
                <w:sz w:val="24"/>
                <w:szCs w:val="24"/>
              </w:rPr>
              <w:t>OsACTIN1</w:t>
            </w:r>
            <w:proofErr w:type="spellEnd"/>
            <w:r w:rsidRPr="008854E6" w:rsidDel="003078DE">
              <w:rPr>
                <w:rFonts w:ascii="Times New Roman" w:eastAsia="宋体" w:hAnsi="Times New Roman" w:cs="Times New Roman"/>
                <w:sz w:val="24"/>
                <w:szCs w:val="24"/>
              </w:rPr>
              <w:t>-QF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OLE_LINK35"/>
            <w:bookmarkStart w:id="1" w:name="OLE_LINK50"/>
            <w:bookmarkStart w:id="2" w:name="OLE_LINK53"/>
            <w:r w:rsidRPr="008854E6" w:rsidDel="003078DE">
              <w:rPr>
                <w:rFonts w:ascii="Times New Roman" w:eastAsia="宋体" w:hAnsi="Times New Roman" w:cs="Times New Roman"/>
                <w:sz w:val="24"/>
                <w:szCs w:val="24"/>
              </w:rPr>
              <w:t>ATCCTTGTATGCTAGCGGTCGA</w:t>
            </w:r>
            <w:bookmarkEnd w:id="0"/>
            <w:bookmarkEnd w:id="1"/>
            <w:bookmarkEnd w:id="2"/>
          </w:p>
        </w:tc>
      </w:tr>
      <w:tr w:rsidR="008854E6" w:rsidRPr="008854E6" w:rsidTr="008854E6">
        <w:trPr>
          <w:trHeight w:val="279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854E6" w:rsidRPr="008854E6" w:rsidRDefault="008854E6" w:rsidP="008854E6">
            <w:pPr>
              <w:ind w:leftChars="-61" w:left="-134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854E6" w:rsidDel="003078DE">
              <w:rPr>
                <w:rFonts w:ascii="Times New Roman" w:eastAsia="宋体" w:hAnsi="Times New Roman" w:cs="Times New Roman"/>
                <w:sz w:val="24"/>
                <w:szCs w:val="24"/>
              </w:rPr>
              <w:t>OsACTIN1</w:t>
            </w:r>
            <w:proofErr w:type="spellEnd"/>
            <w:r w:rsidRPr="008854E6" w:rsidDel="003078DE">
              <w:rPr>
                <w:rFonts w:ascii="Times New Roman" w:eastAsia="宋体" w:hAnsi="Times New Roman" w:cs="Times New Roman"/>
                <w:sz w:val="24"/>
                <w:szCs w:val="24"/>
              </w:rPr>
              <w:t>-Q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854E6" w:rsidRPr="008854E6" w:rsidRDefault="008854E6" w:rsidP="008854E6">
            <w:pPr>
              <w:ind w:leftChars="-51" w:left="-11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3" w:name="OLE_LINK51"/>
            <w:bookmarkStart w:id="4" w:name="OLE_LINK52"/>
            <w:bookmarkStart w:id="5" w:name="OLE_LINK54"/>
            <w:r w:rsidRPr="008854E6" w:rsidDel="003078DE">
              <w:rPr>
                <w:rFonts w:ascii="Times New Roman" w:eastAsia="宋体" w:hAnsi="Times New Roman" w:cs="Times New Roman"/>
                <w:sz w:val="24"/>
                <w:szCs w:val="24"/>
              </w:rPr>
              <w:t>ATCCAACCGGAGGATAGCATG</w:t>
            </w:r>
            <w:bookmarkEnd w:id="3"/>
            <w:bookmarkEnd w:id="4"/>
            <w:bookmarkEnd w:id="5"/>
          </w:p>
        </w:tc>
      </w:tr>
    </w:tbl>
    <w:p w:rsidR="00DF408B" w:rsidRDefault="00DF408B" w:rsidP="00DF408B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  <w:bookmarkStart w:id="6" w:name="OLE_LINK1"/>
      <w:bookmarkStart w:id="7" w:name="OLE_LINK2"/>
    </w:p>
    <w:p w:rsidR="00DF408B" w:rsidRDefault="00DF408B" w:rsidP="00DF408B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854E6">
        <w:rPr>
          <w:rFonts w:ascii="Times New Roman" w:hAnsi="Times New Roman" w:cs="Times New Roman"/>
          <w:b/>
          <w:sz w:val="24"/>
          <w:szCs w:val="24"/>
        </w:rPr>
        <w:t>Table</w:t>
      </w:r>
      <w:r w:rsidR="00D2102A">
        <w:rPr>
          <w:rFonts w:ascii="Times New Roman" w:hAnsi="Times New Roman" w:cs="Times New Roman" w:hint="eastAsia"/>
          <w:b/>
          <w:sz w:val="24"/>
          <w:szCs w:val="24"/>
        </w:rPr>
        <w:t xml:space="preserve"> B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bookmarkEnd w:id="6"/>
      <w:bookmarkEnd w:id="7"/>
      <w:r>
        <w:rPr>
          <w:rFonts w:ascii="Times New Roman" w:hAnsi="Times New Roman" w:cs="Times New Roman" w:hint="eastAsia"/>
          <w:b/>
          <w:sz w:val="24"/>
          <w:szCs w:val="24"/>
        </w:rPr>
        <w:t xml:space="preserve"> Gene </w:t>
      </w:r>
      <w:r w:rsidRPr="008854E6">
        <w:rPr>
          <w:rFonts w:ascii="Times New Roman" w:hAnsi="Times New Roman" w:cs="Times New Roman"/>
          <w:b/>
          <w:bCs/>
          <w:sz w:val="24"/>
          <w:szCs w:val="24"/>
        </w:rPr>
        <w:t>accession number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 this study.</w:t>
      </w:r>
      <w:proofErr w:type="gram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 </w:t>
      </w:r>
    </w:p>
    <w:tbl>
      <w:tblPr>
        <w:tblW w:w="8522" w:type="dxa"/>
        <w:jc w:val="center"/>
        <w:tblLook w:val="04A0" w:firstRow="1" w:lastRow="0" w:firstColumn="1" w:lastColumn="0" w:noHBand="0" w:noVBand="1"/>
      </w:tblPr>
      <w:tblGrid>
        <w:gridCol w:w="1551"/>
        <w:gridCol w:w="2101"/>
        <w:gridCol w:w="1802"/>
        <w:gridCol w:w="1600"/>
        <w:gridCol w:w="1468"/>
      </w:tblGrid>
      <w:tr w:rsidR="00DF408B" w:rsidRPr="00AA466A" w:rsidTr="00AA466A">
        <w:trPr>
          <w:trHeight w:val="724"/>
          <w:jc w:val="center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08B" w:rsidRPr="00AA466A" w:rsidRDefault="00DF408B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AA466A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Gene Name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08B" w:rsidRPr="00AA466A" w:rsidRDefault="00DF408B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AA466A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Gene ID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08B" w:rsidRPr="00AA466A" w:rsidRDefault="00DF408B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AA466A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08B" w:rsidRPr="00AA466A" w:rsidRDefault="00DF408B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AA466A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Leaf Phenotype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08B" w:rsidRPr="00AA466A" w:rsidRDefault="00DF408B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r w:rsidRPr="00AA466A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 xml:space="preserve">Regulate </w:t>
            </w:r>
            <w:proofErr w:type="spellStart"/>
            <w:r w:rsidRPr="00AA466A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Bulliform</w:t>
            </w:r>
            <w:proofErr w:type="spellEnd"/>
            <w:r w:rsidRPr="00AA466A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 xml:space="preserve"> Cell </w:t>
            </w:r>
          </w:p>
        </w:tc>
      </w:tr>
      <w:tr w:rsidR="00DF408B" w:rsidRPr="00AA466A" w:rsidTr="00AA466A">
        <w:trPr>
          <w:trHeight w:val="724"/>
          <w:jc w:val="center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08B" w:rsidRPr="00AA466A" w:rsidRDefault="00DF408B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AA466A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OsADL1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08B" w:rsidRPr="00AA466A" w:rsidRDefault="00DF408B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OC_Os02g47970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08B" w:rsidRPr="00AA466A" w:rsidRDefault="00DF408B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oss-of-</w:t>
            </w:r>
            <w:proofErr w:type="spellStart"/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func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08B" w:rsidRPr="00AA466A" w:rsidRDefault="00DF408B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baxial</w:t>
            </w:r>
            <w:proofErr w:type="spellEnd"/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leaf rolling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08B" w:rsidRPr="00AA466A" w:rsidRDefault="00DF408B" w:rsidP="0028491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Negatively regulate </w:t>
            </w:r>
          </w:p>
        </w:tc>
      </w:tr>
      <w:tr w:rsidR="00DF408B" w:rsidRPr="00AA466A" w:rsidTr="00AA466A">
        <w:trPr>
          <w:trHeight w:val="724"/>
          <w:jc w:val="center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08B" w:rsidRPr="00AA466A" w:rsidRDefault="00DF408B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AA466A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OsSRL1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08B" w:rsidRPr="00AA466A" w:rsidRDefault="00DF408B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OC_Os07g01240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08B" w:rsidRPr="00AA466A" w:rsidRDefault="00DF408B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oss-of-</w:t>
            </w:r>
            <w:proofErr w:type="spellStart"/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func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08B" w:rsidRPr="00AA466A" w:rsidRDefault="00DF408B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daxial</w:t>
            </w:r>
            <w:proofErr w:type="spellEnd"/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leaf rolling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08B" w:rsidRPr="00AA466A" w:rsidRDefault="00DF408B" w:rsidP="0028491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Negatively regulate </w:t>
            </w:r>
          </w:p>
        </w:tc>
      </w:tr>
      <w:tr w:rsidR="00DF408B" w:rsidRPr="00AA466A" w:rsidTr="00AA466A">
        <w:trPr>
          <w:trHeight w:val="724"/>
          <w:jc w:val="center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08B" w:rsidRPr="00AA466A" w:rsidRDefault="00DF408B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AA466A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OsRoc5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08B" w:rsidRPr="00AA466A" w:rsidRDefault="00DF408B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OC_Os02g45250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08B" w:rsidRPr="00AA466A" w:rsidRDefault="00DF408B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oss-of-</w:t>
            </w:r>
            <w:proofErr w:type="spellStart"/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func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08B" w:rsidRPr="00AA466A" w:rsidRDefault="00DF408B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baxial</w:t>
            </w:r>
            <w:proofErr w:type="spellEnd"/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leaf rolling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08B" w:rsidRPr="00AA466A" w:rsidRDefault="00DF408B" w:rsidP="0028491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Negatively regulate </w:t>
            </w:r>
          </w:p>
        </w:tc>
      </w:tr>
      <w:tr w:rsidR="00DF408B" w:rsidRPr="00AA466A" w:rsidTr="00AA466A">
        <w:trPr>
          <w:trHeight w:val="724"/>
          <w:jc w:val="center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08B" w:rsidRPr="00AA466A" w:rsidRDefault="00DF408B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AA466A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OsSLL1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08B" w:rsidRPr="00AA466A" w:rsidRDefault="00DF408B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OC_Os09g23200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08B" w:rsidRPr="00AA466A" w:rsidRDefault="00DF408B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oss-of-</w:t>
            </w:r>
            <w:proofErr w:type="spellStart"/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func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08B" w:rsidRPr="00AA466A" w:rsidRDefault="00DF408B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daxial</w:t>
            </w:r>
            <w:proofErr w:type="spellEnd"/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leaf rolling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08B" w:rsidRPr="00AA466A" w:rsidRDefault="00DF408B" w:rsidP="0028491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Negatively regulate </w:t>
            </w:r>
          </w:p>
        </w:tc>
      </w:tr>
      <w:tr w:rsidR="00DF408B" w:rsidRPr="00AA466A" w:rsidTr="00AA466A">
        <w:trPr>
          <w:trHeight w:val="724"/>
          <w:jc w:val="center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08B" w:rsidRPr="00AA466A" w:rsidRDefault="00DF408B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AA466A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OsACL1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08B" w:rsidRPr="00AA466A" w:rsidRDefault="00DF408B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OC_Os04g33860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08B" w:rsidRPr="00AA466A" w:rsidRDefault="00DF408B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ain-of-functio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08B" w:rsidRPr="00AA466A" w:rsidRDefault="00DF408B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baxial</w:t>
            </w:r>
            <w:proofErr w:type="spellEnd"/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leaf rolling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08B" w:rsidRPr="00AA466A" w:rsidRDefault="00DF408B" w:rsidP="0028491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Positively regulate </w:t>
            </w:r>
          </w:p>
        </w:tc>
      </w:tr>
      <w:tr w:rsidR="00DF408B" w:rsidRPr="00AA466A" w:rsidTr="00AA466A">
        <w:trPr>
          <w:trHeight w:val="724"/>
          <w:jc w:val="center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08B" w:rsidRPr="00AA466A" w:rsidRDefault="00DF408B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AA466A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OsNRL1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408B" w:rsidRPr="00AA466A" w:rsidRDefault="00DF408B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OC_Os12g36890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08B" w:rsidRPr="00AA466A" w:rsidRDefault="00DF408B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oss-of-</w:t>
            </w:r>
            <w:proofErr w:type="spellStart"/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func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08B" w:rsidRPr="00AA466A" w:rsidRDefault="00B86DA5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S</w:t>
            </w:r>
            <w:r w:rsidR="00DF408B"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emi-rolled leaves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08B" w:rsidRPr="00AA466A" w:rsidRDefault="00DF408B" w:rsidP="0028491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Positively regulate </w:t>
            </w:r>
          </w:p>
        </w:tc>
      </w:tr>
      <w:tr w:rsidR="00AA466A" w:rsidRPr="00AA466A" w:rsidTr="00AA466A">
        <w:trPr>
          <w:trHeight w:val="724"/>
          <w:jc w:val="center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08B" w:rsidRPr="00AA466A" w:rsidRDefault="00DF408B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AA466A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OsRL14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08B" w:rsidRPr="00AA466A" w:rsidRDefault="00DF408B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OC_Os10g40960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08B" w:rsidRPr="00AA466A" w:rsidRDefault="00DF408B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oss-of-</w:t>
            </w:r>
            <w:proofErr w:type="spellStart"/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func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08B" w:rsidRPr="00AA466A" w:rsidRDefault="00B86DA5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I</w:t>
            </w:r>
            <w:r w:rsidR="00DF408B"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curved leaves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408B" w:rsidRPr="00AA466A" w:rsidRDefault="00DF408B" w:rsidP="0028491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Positively regulate </w:t>
            </w:r>
          </w:p>
        </w:tc>
      </w:tr>
      <w:tr w:rsidR="0084287C" w:rsidRPr="00AA466A" w:rsidTr="00AA466A">
        <w:trPr>
          <w:trHeight w:val="724"/>
          <w:jc w:val="center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87C" w:rsidRPr="00AA466A" w:rsidRDefault="00284919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AA466A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OsZHD1</w:t>
            </w:r>
            <w:proofErr w:type="spellEnd"/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87C" w:rsidRPr="00AA466A" w:rsidRDefault="00787632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7876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OC_Os09g29130</w:t>
            </w:r>
            <w:proofErr w:type="spellEnd"/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87C" w:rsidRPr="00AA466A" w:rsidRDefault="00945383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4538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ain-of-function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87C" w:rsidRPr="00AA466A" w:rsidRDefault="00AA466A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4538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baxial</w:t>
            </w:r>
            <w:proofErr w:type="spellEnd"/>
            <w:r w:rsidRPr="0094538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leaf curling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87C" w:rsidRPr="00AA466A" w:rsidRDefault="00284919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ositively regulate</w:t>
            </w:r>
          </w:p>
        </w:tc>
      </w:tr>
      <w:tr w:rsidR="0084287C" w:rsidRPr="00AA466A" w:rsidTr="00AA466A">
        <w:trPr>
          <w:trHeight w:val="724"/>
          <w:jc w:val="center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87C" w:rsidRPr="00AA466A" w:rsidRDefault="00284919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AA466A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OsSLL2</w:t>
            </w:r>
            <w:proofErr w:type="spellEnd"/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87C" w:rsidRPr="00AA466A" w:rsidRDefault="00787632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7876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OC_Os07g38664</w:t>
            </w:r>
            <w:proofErr w:type="spellEnd"/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87C" w:rsidRPr="00AA466A" w:rsidRDefault="00945383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4538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oss-of-</w:t>
            </w:r>
            <w:proofErr w:type="spellStart"/>
            <w:r w:rsidRPr="0094538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funcion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87C" w:rsidRPr="00AA466A" w:rsidRDefault="00AA466A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4538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daxially</w:t>
            </w:r>
            <w:proofErr w:type="spellEnd"/>
            <w:r w:rsidRPr="0094538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rolled le</w:t>
            </w:r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f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87C" w:rsidRPr="00AA466A" w:rsidRDefault="00284919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ositively regulate</w:t>
            </w:r>
          </w:p>
        </w:tc>
      </w:tr>
      <w:tr w:rsidR="0084287C" w:rsidRPr="00AA466A" w:rsidTr="00AA466A">
        <w:trPr>
          <w:trHeight w:val="724"/>
          <w:jc w:val="center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87C" w:rsidRPr="00AA466A" w:rsidRDefault="00284919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AA466A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OsCFL1</w:t>
            </w:r>
            <w:proofErr w:type="spellEnd"/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87C" w:rsidRPr="00AA466A" w:rsidRDefault="00787632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7876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OC_Os02g31140</w:t>
            </w:r>
            <w:proofErr w:type="spellEnd"/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87C" w:rsidRPr="00AA466A" w:rsidRDefault="00945383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4538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ain-of-function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87C" w:rsidRPr="00AA466A" w:rsidRDefault="00AA466A" w:rsidP="00B86DA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4538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Curly </w:t>
            </w:r>
            <w:r w:rsidR="00B86DA5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f</w:t>
            </w:r>
            <w:r w:rsidRPr="0094538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lag Leaf 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87C" w:rsidRPr="00AA466A" w:rsidRDefault="00787632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84287C" w:rsidRPr="00AA466A" w:rsidTr="00AA466A">
        <w:trPr>
          <w:trHeight w:val="724"/>
          <w:jc w:val="center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87C" w:rsidRPr="00AA466A" w:rsidRDefault="00284919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AA466A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OsCOW1</w:t>
            </w:r>
            <w:proofErr w:type="spellEnd"/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87C" w:rsidRPr="00AA466A" w:rsidRDefault="00787632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7876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OC_Os03g06654</w:t>
            </w:r>
            <w:proofErr w:type="spellEnd"/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87C" w:rsidRPr="00AA466A" w:rsidRDefault="00945383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4538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oss-of-</w:t>
            </w:r>
            <w:proofErr w:type="spellStart"/>
            <w:r w:rsidRPr="0094538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funcion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87C" w:rsidRPr="00AA466A" w:rsidRDefault="00AA466A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4538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daxially</w:t>
            </w:r>
            <w:proofErr w:type="spellEnd"/>
            <w:r w:rsidRPr="0094538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94538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lled leaf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87C" w:rsidRPr="00AA466A" w:rsidRDefault="00787632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84287C" w:rsidRPr="00AA466A" w:rsidTr="00AA466A">
        <w:trPr>
          <w:trHeight w:val="724"/>
          <w:jc w:val="center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87C" w:rsidRPr="00AA466A" w:rsidRDefault="00284919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AA466A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lastRenderedPageBreak/>
              <w:t>OsMYB103L</w:t>
            </w:r>
            <w:proofErr w:type="spellEnd"/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87C" w:rsidRPr="00AA466A" w:rsidRDefault="00787632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7876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OC_Os08g05520</w:t>
            </w:r>
            <w:proofErr w:type="spellEnd"/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87C" w:rsidRPr="00AA466A" w:rsidRDefault="00945383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4538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ain-of-function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87C" w:rsidRPr="00AA466A" w:rsidRDefault="00AA466A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4538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daxially</w:t>
            </w:r>
            <w:proofErr w:type="spellEnd"/>
            <w:r w:rsidRPr="0094538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94538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olled leaf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87C" w:rsidRPr="00AA466A" w:rsidRDefault="00787632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84287C" w:rsidRPr="00AA466A" w:rsidTr="00AA466A">
        <w:trPr>
          <w:trHeight w:val="724"/>
          <w:jc w:val="center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87C" w:rsidRPr="00AA466A" w:rsidRDefault="00284919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AA466A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OsAS2</w:t>
            </w:r>
            <w:proofErr w:type="spellEnd"/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87C" w:rsidRPr="00AA466A" w:rsidRDefault="00787632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7876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OC_Os01g66590</w:t>
            </w:r>
            <w:proofErr w:type="spellEnd"/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87C" w:rsidRPr="00AA466A" w:rsidRDefault="00945383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4538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ain-of-function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87C" w:rsidRPr="00AA466A" w:rsidRDefault="00AA466A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4538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berrant twisted lea</w:t>
            </w:r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87C" w:rsidRPr="00AA466A" w:rsidRDefault="00787632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284919" w:rsidRPr="00AA466A" w:rsidTr="00AA466A">
        <w:trPr>
          <w:trHeight w:val="724"/>
          <w:jc w:val="center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919" w:rsidRPr="00AA466A" w:rsidRDefault="00284919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AA466A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OsSRL2</w:t>
            </w:r>
            <w:proofErr w:type="spellEnd"/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919" w:rsidRPr="00AA466A" w:rsidRDefault="00787632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7876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OC_Os03g19520</w:t>
            </w:r>
            <w:proofErr w:type="spellEnd"/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919" w:rsidRPr="00AA466A" w:rsidRDefault="00945383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4538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oss-of-</w:t>
            </w:r>
            <w:proofErr w:type="spellStart"/>
            <w:r w:rsidRPr="0094538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funcion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919" w:rsidRPr="00AA466A" w:rsidRDefault="00B86DA5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I</w:t>
            </w:r>
            <w:r w:rsidR="00945383" w:rsidRPr="0094538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curved lea</w:t>
            </w:r>
            <w:r w:rsidR="00945383"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919" w:rsidRPr="00AA466A" w:rsidRDefault="00787632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  <w:tr w:rsidR="00284919" w:rsidRPr="00AA466A" w:rsidTr="00AA466A">
        <w:trPr>
          <w:trHeight w:val="724"/>
          <w:jc w:val="center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919" w:rsidRPr="00AA466A" w:rsidRDefault="00284919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AA466A">
              <w:rPr>
                <w:rFonts w:ascii="Times New Roman" w:eastAsia="宋体" w:hAnsi="Times New Roman" w:cs="Times New Roman"/>
                <w:b/>
                <w:color w:val="000000"/>
                <w:sz w:val="21"/>
                <w:szCs w:val="21"/>
              </w:rPr>
              <w:t>OsAGO7</w:t>
            </w:r>
            <w:proofErr w:type="spellEnd"/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919" w:rsidRPr="00AA466A" w:rsidRDefault="00787632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78763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OC_Os03g33650</w:t>
            </w:r>
            <w:proofErr w:type="spellEnd"/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919" w:rsidRPr="00AA466A" w:rsidRDefault="00945383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4538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ain-of-function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919" w:rsidRPr="00AA466A" w:rsidRDefault="00945383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4538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daxial</w:t>
            </w:r>
            <w:proofErr w:type="spellEnd"/>
            <w:r w:rsidRPr="0094538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leaf rolling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919" w:rsidRPr="00AA466A" w:rsidRDefault="00787632" w:rsidP="00BC13B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A466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</w:tbl>
    <w:p w:rsidR="00DF408B" w:rsidRDefault="00DF408B" w:rsidP="00D31D50">
      <w:pPr>
        <w:spacing w:line="220" w:lineRule="atLeast"/>
        <w:rPr>
          <w:b/>
        </w:rPr>
      </w:pPr>
    </w:p>
    <w:p w:rsidR="00D0232C" w:rsidRPr="007D4B68" w:rsidRDefault="004B71C9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D2102A">
        <w:rPr>
          <w:rFonts w:ascii="Times New Roman" w:hAnsi="Times New Roman" w:cs="Times New Roman" w:hint="eastAsia"/>
          <w:b/>
          <w:sz w:val="24"/>
          <w:szCs w:val="24"/>
        </w:rPr>
        <w:t xml:space="preserve"> C</w:t>
      </w:r>
      <w:bookmarkStart w:id="8" w:name="_GoBack"/>
      <w:bookmarkEnd w:id="8"/>
      <w:r w:rsidR="00660FEA">
        <w:rPr>
          <w:rFonts w:ascii="Times New Roman" w:hAnsi="Times New Roman" w:cs="Times New Roman"/>
          <w:b/>
          <w:sz w:val="24"/>
          <w:szCs w:val="24"/>
        </w:rPr>
        <w:t>.</w:t>
      </w:r>
      <w:r w:rsidR="007D4B6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60FEA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b/>
          <w:sz w:val="24"/>
          <w:szCs w:val="24"/>
        </w:rPr>
        <w:t>protein Sequences</w:t>
      </w:r>
      <w:r w:rsidR="007D4B68">
        <w:rPr>
          <w:rFonts w:ascii="Times New Roman" w:hAnsi="Times New Roman" w:cs="Times New Roman" w:hint="eastAsia"/>
          <w:b/>
          <w:sz w:val="24"/>
          <w:szCs w:val="24"/>
        </w:rPr>
        <w:t xml:space="preserve"> used to build </w:t>
      </w:r>
      <w:r w:rsidR="007D4B68" w:rsidRPr="007D4B68">
        <w:rPr>
          <w:rFonts w:ascii="Times New Roman" w:hAnsi="Times New Roman" w:cs="Times New Roman"/>
          <w:b/>
          <w:sz w:val="24"/>
          <w:szCs w:val="24"/>
        </w:rPr>
        <w:t>phylogenetic tree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291"/>
        <w:gridCol w:w="7138"/>
      </w:tblGrid>
      <w:tr w:rsidR="004B71C9" w:rsidRPr="004B71C9" w:rsidTr="004B71C9">
        <w:trPr>
          <w:trHeight w:val="315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71C9" w:rsidRPr="004B71C9" w:rsidRDefault="004B71C9" w:rsidP="004B71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4B71C9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7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71C9" w:rsidRPr="004B71C9" w:rsidRDefault="004B71C9" w:rsidP="004B71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4B71C9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Protein Sequence</w:t>
            </w:r>
          </w:p>
        </w:tc>
      </w:tr>
      <w:tr w:rsidR="004B71C9" w:rsidRPr="004B71C9" w:rsidTr="004B71C9">
        <w:trPr>
          <w:trHeight w:val="157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71C9" w:rsidRPr="004B71C9" w:rsidRDefault="004B71C9" w:rsidP="004B71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4B71C9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AtLOB</w:t>
            </w:r>
            <w:proofErr w:type="spellEnd"/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71C9" w:rsidRPr="004B71C9" w:rsidRDefault="004B71C9" w:rsidP="004B71C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71C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SSSNSYNSPCAACKFLRRKCMPGCIFAPYFPPEEPHKFANVHKIFGASNVTKLLNELLPHQREDAVNSLAYEAEARVRDPVYGCVGAISYLQRQVHRLQKELDAANADLAHYGLSTSAAGAPGNVVDLVFQPQPLPSQQLPPLNPVYRLSGASPVMNQMPRGTGGSYGTFLPWNNGHDQQGGNM</w:t>
            </w:r>
          </w:p>
        </w:tc>
      </w:tr>
      <w:tr w:rsidR="004B71C9" w:rsidRPr="004B71C9" w:rsidTr="004B71C9">
        <w:trPr>
          <w:trHeight w:val="157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71C9" w:rsidRPr="004B71C9" w:rsidRDefault="004B71C9" w:rsidP="004B71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4B71C9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AtLBD12</w:t>
            </w:r>
            <w:proofErr w:type="spellEnd"/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71C9" w:rsidRPr="004B71C9" w:rsidRDefault="004B71C9" w:rsidP="004B71C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71C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GGPGSSPCASCKLLRRRCAKDCIFAPYFPPDDPHKFAIVHKVFGASNVSKMLQELPVHQRADAVNSLVFEANARVRDPVYGCVGAISYLQNQVSQLQMQLAVAQAEILCIQMQNEPTLQSHHQVLELDQDHKALLLNNNNINNCNTNNNNNNFGYAMSSGQFNSNFASPSSIMQMQMQMQMQDPLKQESLWT</w:t>
            </w:r>
          </w:p>
        </w:tc>
      </w:tr>
      <w:tr w:rsidR="004B71C9" w:rsidRPr="004B71C9" w:rsidTr="004B71C9">
        <w:trPr>
          <w:trHeight w:val="189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71C9" w:rsidRPr="004B71C9" w:rsidRDefault="004B71C9" w:rsidP="004B71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4B71C9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AtLBD15</w:t>
            </w:r>
            <w:proofErr w:type="spellEnd"/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71C9" w:rsidRPr="004B71C9" w:rsidRDefault="004B71C9" w:rsidP="004B71C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71C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SRERERFEEIGKKIKREADAWPHQMAGIRRPMSGPPGTLNTITPCAACKLLRRRCAQECPFSPYFSPHEPHKFASVHKVFGASNVSKMLMEVPESQRADAANSLVYEANVRLRDPVYGCMGAISALQQQVQALQAELTAVRSEILKYKQREAVATLIVPSNSQVAGFHNSGGVSVIAPPPQRPTTPPQPTTAHPPSPSSCVFSQPTTRDLEYGNIESENNYFG</w:t>
            </w:r>
          </w:p>
        </w:tc>
      </w:tr>
      <w:tr w:rsidR="004B71C9" w:rsidRPr="004B71C9" w:rsidTr="004B71C9">
        <w:trPr>
          <w:trHeight w:val="94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71C9" w:rsidRPr="004B71C9" w:rsidRDefault="004B71C9" w:rsidP="004B71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4B71C9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AtLBD23</w:t>
            </w:r>
            <w:proofErr w:type="spellEnd"/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71C9" w:rsidRPr="004B71C9" w:rsidRDefault="004B71C9" w:rsidP="004B71C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71C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NPKRCAACKYLRRRCPKDCVFSPYFPPNDPQKFACVHRIYGAGNVSKMLQQLPDQTRAEAVESLCFEAKCRVDDPVYGCVGIIHLLKTQIQKTQNELAKTQAEIAVAQTKLSQTHISDFM</w:t>
            </w:r>
          </w:p>
        </w:tc>
      </w:tr>
      <w:tr w:rsidR="004B71C9" w:rsidRPr="004B71C9" w:rsidTr="004B71C9">
        <w:trPr>
          <w:trHeight w:val="94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71C9" w:rsidRPr="004B71C9" w:rsidRDefault="004B71C9" w:rsidP="004B71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4B71C9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AtLBD24</w:t>
            </w:r>
            <w:proofErr w:type="spellEnd"/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71C9" w:rsidRPr="004B71C9" w:rsidRDefault="004B71C9" w:rsidP="004B71C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71C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NPKRCAACKYLRRRCPKDCVFSPYFPPNDPQKFACVHRIYGAGNVSKMLQQLPDQTRAEAVESLCFEAKCRVDDPVYGCVGIIHLLKTQIQKTQNELAKTQAEIAVAQTKLSQTQNSDFM</w:t>
            </w:r>
          </w:p>
        </w:tc>
      </w:tr>
      <w:tr w:rsidR="004B71C9" w:rsidRPr="004B71C9" w:rsidTr="004B71C9">
        <w:trPr>
          <w:trHeight w:val="157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71C9" w:rsidRPr="004B71C9" w:rsidRDefault="004B71C9" w:rsidP="004B71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4B71C9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AtLBD6</w:t>
            </w:r>
            <w:proofErr w:type="spellEnd"/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71C9" w:rsidRPr="004B71C9" w:rsidRDefault="004B71C9" w:rsidP="004B71C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71C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SSSTNSPCAACKFLRRKCQPECVFAPYFPPDQPQKFANVHKVFGASNVTKLLNELHPSQREDAVNSLAYEADMRLRDPVYGCVGVISLLQHQLRQLQIDLSCAKSELSKYQSLGILAATHQSLGINLLAGAADGTATAVRDHYHHHQFFPREQMFGGLDVPAGNNYDGGILAIGQITQFQQPRAAAGDDGRRTVDPS</w:t>
            </w:r>
          </w:p>
        </w:tc>
      </w:tr>
      <w:tr w:rsidR="004B71C9" w:rsidRPr="004B71C9" w:rsidTr="004B71C9">
        <w:trPr>
          <w:trHeight w:val="220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71C9" w:rsidRPr="004B71C9" w:rsidRDefault="004B71C9" w:rsidP="004B71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4B71C9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lastRenderedPageBreak/>
              <w:t>OsLBD19</w:t>
            </w:r>
            <w:proofErr w:type="spellEnd"/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71C9" w:rsidRPr="004B71C9" w:rsidRDefault="004B71C9" w:rsidP="004B71C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71C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SSSASSVPAPSGSVITIASASASAAANTAACGTGSPCAACKFLRRKCQPDCVFAPYFPPDNPQKFVHVHRVFGASNVTKLLNELHPYQREDAVNSLAYEADMRLRDPVYGCVAIISILQRNLRQLQQDLARAKFELSKYQQAAAAAAAASASTGTNNGPHSMAEFIGNAVPNGAQSFINVGHSAALASVGGAAACFGQEQQFSAVHMLSRSYEGEPIARLGGNGGYEFGYSTSMAGGGHMSGLGALGGAPFLKSGIAGSDERQGAGQ</w:t>
            </w:r>
          </w:p>
        </w:tc>
      </w:tr>
      <w:tr w:rsidR="004B71C9" w:rsidRPr="004B71C9" w:rsidTr="004B71C9">
        <w:trPr>
          <w:trHeight w:val="189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71C9" w:rsidRPr="004B71C9" w:rsidRDefault="004B71C9" w:rsidP="004B71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4B71C9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OsLBD21</w:t>
            </w:r>
            <w:proofErr w:type="spellEnd"/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71C9" w:rsidRPr="004B71C9" w:rsidRDefault="004B71C9" w:rsidP="004B71C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71C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GATAAGAAAAAAGTGAGSPCGACKFLRRRCVPECVFAPYFSSEQGAARFAAIHKVFGASNASKLLSHLPVADRCEAVVTITYEAQARLRDPVYGCVAQIFALQQQVAILQAQLMQARAQLACGIQSSSHSPVSWPDSGSISALLRQDMARRPPGGALDDCFGGGGALLPELMAAGFKDDVAAVQMQQHCSKAVDAGELQYLAQAMMRSTSNYSQ</w:t>
            </w:r>
          </w:p>
        </w:tc>
      </w:tr>
      <w:tr w:rsidR="004B71C9" w:rsidRPr="004B71C9" w:rsidTr="004B71C9">
        <w:trPr>
          <w:trHeight w:val="157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71C9" w:rsidRPr="004B71C9" w:rsidRDefault="004B71C9" w:rsidP="004B71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4B71C9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OsLBD31</w:t>
            </w:r>
            <w:proofErr w:type="spellEnd"/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71C9" w:rsidRPr="004B71C9" w:rsidRDefault="004B71C9" w:rsidP="004B71C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71C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SSGVGGVPGSPCGACKFLRRKCAAECVFAPYFCAEDGAAQFAAIHKVFGASNAAKLLQQVAPGDRSEVAATVTYEAQARLRDPVYGCVAHIFALQQQLATLQVQVAQAKTQVAQTLAAAGMLTAGNPLLQHQQQQQQAWQIEHESTMTSTQSSGCYSAPRSDGSTSLQDMYCFGEQEEGSYSR</w:t>
            </w:r>
          </w:p>
        </w:tc>
      </w:tr>
      <w:tr w:rsidR="004B71C9" w:rsidRPr="004B71C9" w:rsidTr="004B71C9">
        <w:trPr>
          <w:trHeight w:val="220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71C9" w:rsidRPr="004B71C9" w:rsidRDefault="004B71C9" w:rsidP="004B71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4B71C9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OsLBD32</w:t>
            </w:r>
            <w:proofErr w:type="spellEnd"/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71C9" w:rsidRPr="004B71C9" w:rsidRDefault="004B71C9" w:rsidP="004B71C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71C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TGFGSPCGACKFLRRKCVRGCVFAPYFCHEQGAAHFAAIHKVFGASNVSKLLAHLPLADRPEAAVTISYEAQARLRDPIYGCVAHIFALQQQVMTLQAQLASLKAAAAQGIHHQDVGATTKGGYMSAAATAADDQLGYGGYNQWCGSNGGGAPAASQPGAYSSNGGAGHGHDSITALLAAGSDYMQHSLYHAFEHSEGAGAVDDGHAAAAAFEAAAESSSCGMAASFAADESVWRSSSSGYQDCEDLQSVAYAYLNRS</w:t>
            </w:r>
          </w:p>
        </w:tc>
      </w:tr>
      <w:tr w:rsidR="004B71C9" w:rsidRPr="004B71C9" w:rsidTr="004B71C9">
        <w:trPr>
          <w:trHeight w:val="1755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71C9" w:rsidRPr="004B71C9" w:rsidRDefault="004B71C9" w:rsidP="004B71C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4B71C9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OsLBD37</w:t>
            </w:r>
            <w:proofErr w:type="spellEnd"/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71C9" w:rsidRPr="004B71C9" w:rsidRDefault="004B71C9" w:rsidP="004B71C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71C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SPGEEDVEASSDSGGSATRRCAACKFLRRRCSRDCVLAPHFPASDPHRYACVQRVFGAGNTARMLQQLPVQERGRAADSMAAEAYRRVQDPVYGCAGVINRLQDQIRAAQCELAWTHAQIAMHSAAAAHARTTLPPGQRDGGGGGAPSTQQATTSAAWQLEDFASEFSFP</w:t>
            </w:r>
          </w:p>
        </w:tc>
      </w:tr>
    </w:tbl>
    <w:p w:rsidR="00095ED0" w:rsidRDefault="00095ED0" w:rsidP="00D31D50">
      <w:pPr>
        <w:spacing w:line="220" w:lineRule="atLeast"/>
        <w:rPr>
          <w:b/>
        </w:rPr>
      </w:pPr>
    </w:p>
    <w:sectPr w:rsidR="00095ED0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c-2602-2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fp55pezgxevdiezzvz552alp9zpwttw02rz&quot;&gt;My EndNote Library&lt;record-ids&gt;&lt;item&gt;418&lt;/item&gt;&lt;/record-ids&gt;&lt;/item&gt;&lt;/Libraries&gt;"/>
  </w:docVars>
  <w:rsids>
    <w:rsidRoot w:val="00D31D50"/>
    <w:rsid w:val="00095ED0"/>
    <w:rsid w:val="001161CF"/>
    <w:rsid w:val="002258E6"/>
    <w:rsid w:val="00284919"/>
    <w:rsid w:val="00323B43"/>
    <w:rsid w:val="003D37D8"/>
    <w:rsid w:val="00426133"/>
    <w:rsid w:val="004358AB"/>
    <w:rsid w:val="004A5CC0"/>
    <w:rsid w:val="004B71C9"/>
    <w:rsid w:val="005011F3"/>
    <w:rsid w:val="00660FEA"/>
    <w:rsid w:val="00787632"/>
    <w:rsid w:val="007965C2"/>
    <w:rsid w:val="007D4B68"/>
    <w:rsid w:val="007F0E77"/>
    <w:rsid w:val="0084287C"/>
    <w:rsid w:val="008854E6"/>
    <w:rsid w:val="008B7726"/>
    <w:rsid w:val="00945383"/>
    <w:rsid w:val="00AA466A"/>
    <w:rsid w:val="00B77B00"/>
    <w:rsid w:val="00B86DA5"/>
    <w:rsid w:val="00D0232C"/>
    <w:rsid w:val="00D14F10"/>
    <w:rsid w:val="00D2102A"/>
    <w:rsid w:val="00D31D50"/>
    <w:rsid w:val="00DF408B"/>
    <w:rsid w:val="00ED4DAD"/>
    <w:rsid w:val="00F86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854E6"/>
    <w:rPr>
      <w:sz w:val="16"/>
      <w:szCs w:val="16"/>
    </w:rPr>
  </w:style>
  <w:style w:type="paragraph" w:styleId="a4">
    <w:name w:val="annotation text"/>
    <w:basedOn w:val="a"/>
    <w:link w:val="Char"/>
    <w:unhideWhenUsed/>
    <w:rsid w:val="008854E6"/>
    <w:pPr>
      <w:widowControl w:val="0"/>
      <w:adjustRightInd/>
      <w:snapToGrid/>
      <w:spacing w:after="0"/>
    </w:pPr>
    <w:rPr>
      <w:rFonts w:eastAsiaTheme="minorEastAsia" w:cs="Tahoma"/>
      <w:color w:val="000000"/>
      <w:kern w:val="2"/>
      <w:sz w:val="16"/>
      <w:szCs w:val="20"/>
    </w:rPr>
  </w:style>
  <w:style w:type="character" w:customStyle="1" w:styleId="Char">
    <w:name w:val="批注文字 Char"/>
    <w:basedOn w:val="a0"/>
    <w:link w:val="a4"/>
    <w:rsid w:val="008854E6"/>
    <w:rPr>
      <w:rFonts w:ascii="Tahoma" w:eastAsiaTheme="minorEastAsia" w:hAnsi="Tahoma" w:cs="Tahoma"/>
      <w:color w:val="000000"/>
      <w:kern w:val="2"/>
      <w:sz w:val="16"/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8854E6"/>
    <w:pPr>
      <w:spacing w:after="0"/>
    </w:pPr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8854E6"/>
    <w:rPr>
      <w:rFonts w:ascii="Tahoma" w:hAnsi="Tahoma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095ED0"/>
    <w:pPr>
      <w:spacing w:after="0"/>
      <w:jc w:val="center"/>
    </w:pPr>
    <w:rPr>
      <w:rFonts w:cs="Tahoma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95ED0"/>
    <w:rPr>
      <w:rFonts w:ascii="Tahoma" w:hAnsi="Tahoma" w:cs="Tahoma"/>
      <w:noProof/>
    </w:rPr>
  </w:style>
  <w:style w:type="paragraph" w:customStyle="1" w:styleId="EndNoteBibliography">
    <w:name w:val="EndNote Bibliography"/>
    <w:basedOn w:val="a"/>
    <w:link w:val="EndNoteBibliographyChar"/>
    <w:rsid w:val="00095ED0"/>
    <w:rPr>
      <w:rFonts w:cs="Tahoma"/>
      <w:noProof/>
    </w:rPr>
  </w:style>
  <w:style w:type="character" w:customStyle="1" w:styleId="EndNoteBibliographyChar">
    <w:name w:val="EndNote Bibliography Char"/>
    <w:basedOn w:val="a0"/>
    <w:link w:val="EndNoteBibliography"/>
    <w:rsid w:val="00095ED0"/>
    <w:rPr>
      <w:rFonts w:ascii="Tahoma" w:hAnsi="Tahoma" w:cs="Tahoma"/>
      <w:noProof/>
    </w:rPr>
  </w:style>
  <w:style w:type="character" w:styleId="a6">
    <w:name w:val="Hyperlink"/>
    <w:basedOn w:val="a0"/>
    <w:uiPriority w:val="99"/>
    <w:unhideWhenUsed/>
    <w:rsid w:val="00095ED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41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2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4</Pages>
  <Words>715</Words>
  <Characters>4081</Characters>
  <Application>Microsoft Office Word</Application>
  <DocSecurity>0</DocSecurity>
  <Lines>34</Lines>
  <Paragraphs>9</Paragraphs>
  <ScaleCrop>false</ScaleCrop>
  <Company/>
  <LinksUpToDate>false</LinksUpToDate>
  <CharactersWithSpaces>4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ZT</cp:lastModifiedBy>
  <cp:revision>17</cp:revision>
  <dcterms:created xsi:type="dcterms:W3CDTF">2008-09-11T17:20:00Z</dcterms:created>
  <dcterms:modified xsi:type="dcterms:W3CDTF">2016-05-20T22:54:00Z</dcterms:modified>
</cp:coreProperties>
</file>